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56B" w:rsidRPr="00F7156B" w:rsidRDefault="00F7156B">
      <w:pPr>
        <w:rPr>
          <w:b/>
        </w:rPr>
      </w:pPr>
      <w:r w:rsidRPr="00F7156B">
        <w:rPr>
          <w:b/>
        </w:rPr>
        <w:t>Description of Additional Supplementary Files</w:t>
      </w:r>
    </w:p>
    <w:p w:rsidR="00F7156B" w:rsidRDefault="00F7156B">
      <w:r>
        <w:t xml:space="preserve">File Name: </w:t>
      </w:r>
      <w:r>
        <w:t xml:space="preserve">Supplementary </w:t>
      </w:r>
      <w:r>
        <w:t>Data</w:t>
      </w:r>
      <w:r>
        <w:t xml:space="preserve"> 1</w:t>
      </w:r>
      <w:r>
        <w:br/>
        <w:t xml:space="preserve">Description: </w:t>
      </w:r>
      <w:r>
        <w:t xml:space="preserve">Summary of RNA quality and total reads number </w:t>
      </w:r>
    </w:p>
    <w:p w:rsidR="00F7156B" w:rsidRDefault="00F7156B">
      <w:r>
        <w:t xml:space="preserve">File Name: Supplementary Data 2 </w:t>
      </w:r>
      <w:r>
        <w:br/>
      </w:r>
      <w:r>
        <w:t xml:space="preserve">Description: Differentially expressed genes (DEGs) in RBM3 KO hippocampi from postnatal day 3 (P3) mice compared to WT, ranked by fold change. The cutoff settings were described in the table, and a full list without cutoffs was also provided. </w:t>
      </w:r>
    </w:p>
    <w:p w:rsidR="00F7156B" w:rsidRDefault="00F7156B">
      <w:r>
        <w:t xml:space="preserve">File Name: Supplementary Data 3 </w:t>
      </w:r>
      <w:r>
        <w:br/>
      </w:r>
      <w:r>
        <w:t xml:space="preserve">Description: Differentially expressed genes (DEGs) in RBM3 KO hippocampi from adult mice compared to WT, ranked by fold change. The cutoff settings were described in the table, and a full list without cutoffs was also provided. </w:t>
      </w:r>
    </w:p>
    <w:p w:rsidR="003E1A93" w:rsidRDefault="00F7156B">
      <w:r>
        <w:t xml:space="preserve">File Name: Supplementary Data 4 </w:t>
      </w:r>
      <w:r>
        <w:br/>
      </w:r>
      <w:r>
        <w:t xml:space="preserve">Description: </w:t>
      </w:r>
      <w:bookmarkStart w:id="0" w:name="_GoBack"/>
      <w:bookmarkEnd w:id="0"/>
      <w:r>
        <w:t>Information for primary antibodies and primers</w:t>
      </w:r>
    </w:p>
    <w:sectPr w:rsidR="003E1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56B"/>
    <w:rsid w:val="003E1A93"/>
    <w:rsid w:val="00F7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778A"/>
  <w15:chartTrackingRefBased/>
  <w15:docId w15:val="{9E155E14-B691-4266-A901-58E07202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22T22:19:00Z</dcterms:created>
  <dcterms:modified xsi:type="dcterms:W3CDTF">2019-07-22T22:20:00Z</dcterms:modified>
</cp:coreProperties>
</file>